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0" w:line="240" w:lineRule="auto"/>
        <w:jc w:val="center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</w:t>
      </w: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able A-14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Sensitivity vs Negative Predictive Value (NPV) of the 2-hour predictions in the entire test set. </w:t>
      </w: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Ind w:w="100.0" w:type="pc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1040"/>
        <w:gridCol w:w="1040"/>
        <w:gridCol w:w="1040"/>
        <w:gridCol w:w="1040"/>
        <w:gridCol w:w="1040"/>
        <w:gridCol w:w="1040"/>
        <w:gridCol w:w="1040"/>
        <w:gridCol w:w="1040"/>
        <w:gridCol w:w="1040"/>
        <w:tblGridChange w:id="0">
          <w:tblGrid>
            <w:gridCol w:w="1040"/>
            <w:gridCol w:w="1040"/>
            <w:gridCol w:w="1040"/>
            <w:gridCol w:w="1040"/>
            <w:gridCol w:w="1040"/>
            <w:gridCol w:w="1040"/>
            <w:gridCol w:w="1040"/>
            <w:gridCol w:w="1040"/>
            <w:gridCol w:w="10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Sensitivity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PV: LR-1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PV: LR-51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PV: LSTM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PV: LSTM</w:t>
              <w:br w:type="textWrapping"/>
              <w:t xml:space="preserve">+3xPer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PV: LSTM+T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PV: LSTM</w:t>
              <w:br w:type="textWrapping"/>
              <w:t xml:space="preserve">+3xPerx</w:t>
              <w:br w:type="textWrapping"/>
              <w:t xml:space="preserve">+T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PV: </w:t>
              <w:br w:type="textWrapping"/>
              <w:t xml:space="preserve">Simple-EN-LSTM+</w:t>
              <w:br w:type="textWrapping"/>
              <w:t xml:space="preserve">3xPers+T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PV: Multi-EN-LSTM+</w:t>
              <w:br w:type="textWrapping"/>
              <w:t xml:space="preserve">3xPers+TL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4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5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6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7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7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1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2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4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89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95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widowControl w:val="0"/>
              <w:spacing w:after="0" w:lin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0</w:t>
            </w:r>
          </w:p>
        </w:tc>
      </w:tr>
    </w:tbl>
    <w:p w:rsidR="00000000" w:rsidDel="00000000" w:rsidP="00000000" w:rsidRDefault="00000000" w:rsidRPr="00000000" w14:paraId="00000065">
      <w:pPr>
        <w:spacing w:after="0"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U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Default" w:customStyle="1">
    <w:name w:val="Default"/>
    <w:rsid w:val="00A54925"/>
    <w:pPr>
      <w:autoSpaceDE w:val="0"/>
      <w:autoSpaceDN w:val="0"/>
      <w:adjustRightInd w:val="0"/>
      <w:spacing w:after="0" w:line="240" w:lineRule="auto"/>
    </w:pPr>
    <w:rPr>
      <w:rFonts w:ascii="Arial" w:cs="Arial" w:hAnsi="Arial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54925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  <w:style w:type="table" w:styleId="Table7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10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9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8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7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6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zb2vun7zwBX0zQ5g1EXsjbFrVRg==">AMUW2mVgo6znx4R9AN0aDO3Ba3qV0QVbj80KHgSgx3XCs4M021RSHpEjJDIqcWQtGRnsYIMiJ66cIQc77qcwd7dv7ZitKF946xSzblz9WJiElm5PidfQiO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3T23:57:00Z</dcterms:created>
  <dc:creator>George Papppy</dc:creator>
</cp:coreProperties>
</file>